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1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1"/>
        <w:gridCol w:w="469"/>
        <w:gridCol w:w="1590"/>
        <w:gridCol w:w="250"/>
        <w:gridCol w:w="1809"/>
        <w:gridCol w:w="31"/>
        <w:gridCol w:w="1840"/>
        <w:gridCol w:w="188"/>
        <w:gridCol w:w="1652"/>
        <w:gridCol w:w="407"/>
        <w:gridCol w:w="1434"/>
      </w:tblGrid>
      <w:tr w:rsidR="00EF7C30" w:rsidRPr="00EF7C30" w14:paraId="3BD9E448" w14:textId="77777777" w:rsidTr="00E92449">
        <w:trPr>
          <w:trHeight w:val="310"/>
        </w:trPr>
        <w:tc>
          <w:tcPr>
            <w:tcW w:w="1218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0453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de-DE"/>
              </w:rPr>
              <w:t>Supplementary Table 1 - MR</w:t>
            </w:r>
            <w:r w:rsidR="007354FD" w:rsidRPr="00EF7C3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de-DE"/>
              </w:rPr>
              <w:t>I</w:t>
            </w:r>
            <w:r w:rsidRPr="00EF7C3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de-DE"/>
              </w:rPr>
              <w:t xml:space="preserve"> scan parameters</w:t>
            </w:r>
          </w:p>
        </w:tc>
      </w:tr>
      <w:tr w:rsidR="00EF7C30" w:rsidRPr="00EF7C30" w14:paraId="6BE1D141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6903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de-DE"/>
              </w:rPr>
            </w:pP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5D2C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4CF6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2306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9D15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0ACA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EF7C30" w:rsidRPr="00EF7C30" w14:paraId="2B1FDC3B" w14:textId="77777777" w:rsidTr="00E92449">
        <w:trPr>
          <w:trHeight w:val="450"/>
        </w:trPr>
        <w:tc>
          <w:tcPr>
            <w:tcW w:w="1218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9DB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Philips </w:t>
            </w:r>
            <w:proofErr w:type="spellStart"/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Ingenia</w:t>
            </w:r>
            <w:proofErr w:type="spellEnd"/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3.0 Tesla</w:t>
            </w:r>
          </w:p>
        </w:tc>
      </w:tr>
      <w:tr w:rsidR="00EF7C30" w:rsidRPr="00EF7C30" w14:paraId="423F9A2D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0951C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Parameter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50633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FLAIR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BA0C1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T1 SE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2E640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T2 TSE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812CB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T1 SE C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E503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3D T1 FFE CE</w:t>
            </w:r>
          </w:p>
        </w:tc>
      </w:tr>
      <w:tr w:rsidR="00EF7C30" w:rsidRPr="00EF7C30" w14:paraId="00179C18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9461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 xml:space="preserve">Field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of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view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(mm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1386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0 x 189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BDB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0 x 188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0A1E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40 x 199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DA11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0 x 1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AEB9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60 x 210</w:t>
            </w:r>
          </w:p>
        </w:tc>
      </w:tr>
      <w:tr w:rsidR="00EF7C30" w:rsidRPr="00EF7C30" w14:paraId="5CD09C93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F0A1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Matrix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14E6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80 x 189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9CCF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6 x 204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A890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428 x 271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5D6D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6 x 2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F28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412 x 335</w:t>
            </w:r>
          </w:p>
        </w:tc>
      </w:tr>
      <w:tr w:rsidR="00EF7C30" w:rsidRPr="00EF7C30" w14:paraId="6866AFD6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9F73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 xml:space="preserve">Slice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thickness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(mm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D5C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BBFC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8F16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FEFB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C1AC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.2</w:t>
            </w:r>
          </w:p>
        </w:tc>
      </w:tr>
      <w:tr w:rsidR="00EF7C30" w:rsidRPr="00EF7C30" w14:paraId="4C44BC0E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821A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Repetition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05B8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200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61B9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705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D60B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4062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23AF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67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D98C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9.6</w:t>
            </w:r>
          </w:p>
        </w:tc>
      </w:tr>
      <w:tr w:rsidR="00EF7C30" w:rsidRPr="00EF7C30" w14:paraId="2670D467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4A05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Echo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48A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4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25C6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3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FC3D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8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8BCB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F09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4.8</w:t>
            </w:r>
          </w:p>
        </w:tc>
      </w:tr>
      <w:tr w:rsidR="00EF7C30" w:rsidRPr="00EF7C30" w14:paraId="4971C5C1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3235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Inversion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08D6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85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D95B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22D8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877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E51F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F7C30" w:rsidRPr="00EF7C30" w14:paraId="51FE8DB0" w14:textId="77777777" w:rsidTr="00E92449">
        <w:trPr>
          <w:trHeight w:val="520"/>
        </w:trPr>
        <w:tc>
          <w:tcPr>
            <w:tcW w:w="1218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61BE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Philips </w:t>
            </w:r>
            <w:proofErr w:type="spellStart"/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Ingenia</w:t>
            </w:r>
            <w:proofErr w:type="spellEnd"/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1.5 Tesla</w:t>
            </w:r>
          </w:p>
        </w:tc>
      </w:tr>
      <w:tr w:rsidR="00EF7C30" w:rsidRPr="00EF7C30" w14:paraId="74F096C3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86B5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Parameter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2AB90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FLAIR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C9D09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T1 SE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1476C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T2 TSE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DDC50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T1 SE C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9E059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3D T1 FFE CE</w:t>
            </w:r>
          </w:p>
        </w:tc>
      </w:tr>
      <w:tr w:rsidR="00EF7C30" w:rsidRPr="00EF7C30" w14:paraId="6108094F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AE5A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 xml:space="preserve">Field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of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view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(mm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81BF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30 x 183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4811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30 x 183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792F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30 x 185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E513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30 x 1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046A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20 x 186</w:t>
            </w:r>
          </w:p>
        </w:tc>
      </w:tr>
      <w:tr w:rsidR="00EF7C30" w:rsidRPr="00EF7C30" w14:paraId="72B368DC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FB63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Matrix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B6B7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6 x 141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7BB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6 x163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4730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384 x 246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C917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6 x 16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4A3A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44 x 208</w:t>
            </w:r>
          </w:p>
        </w:tc>
      </w:tr>
      <w:tr w:rsidR="00EF7C30" w:rsidRPr="00EF7C30" w14:paraId="117589AD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BF4C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 xml:space="preserve">Slice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thickness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(mm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BEB8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793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89FE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C7C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72A8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.6</w:t>
            </w:r>
          </w:p>
        </w:tc>
      </w:tr>
      <w:tr w:rsidR="00EF7C30" w:rsidRPr="00EF7C30" w14:paraId="3055568E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6206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Repetition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7883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600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2EDB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765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454D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7474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6839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7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36F6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</w:t>
            </w:r>
          </w:p>
        </w:tc>
      </w:tr>
      <w:tr w:rsidR="00EF7C30" w:rsidRPr="00EF7C30" w14:paraId="04D5AE60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6199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Echo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0685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2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F148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5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569D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0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7763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ED33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7.8</w:t>
            </w:r>
          </w:p>
        </w:tc>
      </w:tr>
      <w:tr w:rsidR="00EF7C30" w:rsidRPr="00EF7C30" w14:paraId="4684CD4A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3B1F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Inversion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C81C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00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CEAF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FAB8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5B75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5F95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F7C30" w:rsidRPr="00EF7C30" w14:paraId="5FAAF243" w14:textId="77777777" w:rsidTr="00E92449">
        <w:trPr>
          <w:trHeight w:val="290"/>
        </w:trPr>
        <w:tc>
          <w:tcPr>
            <w:tcW w:w="1218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7AE1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Philips </w:t>
            </w:r>
            <w:proofErr w:type="spellStart"/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Achieva</w:t>
            </w:r>
            <w:proofErr w:type="spellEnd"/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3.0 Tesla</w:t>
            </w:r>
          </w:p>
        </w:tc>
      </w:tr>
      <w:tr w:rsidR="00EF7C30" w:rsidRPr="00EF7C30" w14:paraId="6044A9A1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CDD2A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Parameter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7285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FLAIR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F1F20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T1 SE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9DB0E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T2 TSE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5660E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T1 SE C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8E2E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3D T1 FFE CE</w:t>
            </w:r>
          </w:p>
        </w:tc>
      </w:tr>
      <w:tr w:rsidR="00EF7C30" w:rsidRPr="00EF7C30" w14:paraId="4EED5C8C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61CD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 xml:space="preserve">Field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of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view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(mm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C6EB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0 x 189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1038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0 x 188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0EEF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0 x 209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B17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0 x 1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85AE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30 x 200</w:t>
            </w:r>
          </w:p>
        </w:tc>
      </w:tr>
      <w:tr w:rsidR="00EF7C30" w:rsidRPr="00EF7C30" w14:paraId="65A5E1BB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35EA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Matrix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F75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80 x 16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F02B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6 x 204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50E7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436 x 283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78FF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6 x 2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8A0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364 x 318</w:t>
            </w:r>
          </w:p>
        </w:tc>
      </w:tr>
      <w:tr w:rsidR="00EF7C30" w:rsidRPr="00EF7C30" w14:paraId="7DA6549D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BA72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 xml:space="preserve">Slice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thickness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(mm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766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4.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9F0A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0BC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1C78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FF55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.2</w:t>
            </w:r>
          </w:p>
        </w:tc>
      </w:tr>
      <w:tr w:rsidR="00EF7C30" w:rsidRPr="00EF7C30" w14:paraId="0EFFC7EA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0B3C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Repetition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F4E9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200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48B7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676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658F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300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D798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67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C858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8.5</w:t>
            </w:r>
          </w:p>
        </w:tc>
      </w:tr>
      <w:tr w:rsidR="00EF7C30" w:rsidRPr="00EF7C30" w14:paraId="66E89C5A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1DB9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Echo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0126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4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D875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3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EF8C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8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AF31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C2D8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3.9</w:t>
            </w:r>
          </w:p>
        </w:tc>
      </w:tr>
      <w:tr w:rsidR="00EF7C30" w:rsidRPr="00EF7C30" w14:paraId="7F9C446A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1844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Inversion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ADF0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85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A3BC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2B15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788D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B4B5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F7C30" w:rsidRPr="00EF7C30" w14:paraId="5C6575C9" w14:textId="77777777" w:rsidTr="00E92449">
        <w:trPr>
          <w:trHeight w:val="290"/>
        </w:trPr>
        <w:tc>
          <w:tcPr>
            <w:tcW w:w="1218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8D59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  <w:p w14:paraId="08B05D09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  <w:p w14:paraId="70EDE39B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  <w:p w14:paraId="71419A21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  <w:p w14:paraId="7CC2E8AF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lastRenderedPageBreak/>
              <w:t xml:space="preserve">Philips </w:t>
            </w:r>
            <w:proofErr w:type="spellStart"/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Intera</w:t>
            </w:r>
            <w:proofErr w:type="spellEnd"/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1.5 Tesla</w:t>
            </w:r>
          </w:p>
        </w:tc>
      </w:tr>
      <w:tr w:rsidR="00EF7C30" w:rsidRPr="00EF7C30" w14:paraId="1518E857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495BC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lastRenderedPageBreak/>
              <w:t>Parameter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10E7D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FLAIR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585F0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T1 SE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0085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T2 TSE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C449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T1 SE C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F8EE0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3D T1 FFE CE</w:t>
            </w:r>
          </w:p>
        </w:tc>
      </w:tr>
      <w:tr w:rsidR="00EF7C30" w:rsidRPr="00EF7C30" w14:paraId="6529D4D0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1796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 xml:space="preserve">Field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of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view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(mm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C85B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30 x 183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366F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0 x 177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FEF7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30 x 212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1DE1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0 x 17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F38A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00 x 179</w:t>
            </w:r>
          </w:p>
        </w:tc>
      </w:tr>
      <w:tr w:rsidR="00EF7C30" w:rsidRPr="00EF7C30" w14:paraId="4983AED5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2E0B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Matrix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26DA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6 x 162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3E48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80 x 138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15C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6 x 184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D03A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80 x 13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1A9B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24 x 199</w:t>
            </w:r>
          </w:p>
        </w:tc>
      </w:tr>
      <w:tr w:rsidR="00EF7C30" w:rsidRPr="00EF7C30" w14:paraId="4D89323A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0B67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 xml:space="preserve">Slice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thickness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(mm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491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6.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7C3A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6.0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8F7F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6.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A71E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6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1BA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.6</w:t>
            </w:r>
          </w:p>
        </w:tc>
      </w:tr>
      <w:tr w:rsidR="00EF7C30" w:rsidRPr="00EF7C30" w14:paraId="080349A5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B822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Repetition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BAC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600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661E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582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44DE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7808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ECCA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5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C9B1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8</w:t>
            </w:r>
          </w:p>
        </w:tc>
      </w:tr>
      <w:tr w:rsidR="00EF7C30" w:rsidRPr="00EF7C30" w14:paraId="3A59FAA7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F737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Echo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C4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0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5AE3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5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A82C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1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58DA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9E3B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0</w:t>
            </w:r>
          </w:p>
        </w:tc>
      </w:tr>
      <w:tr w:rsidR="00EF7C30" w:rsidRPr="00EF7C30" w14:paraId="481EA786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9B81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Inversion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7E9A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00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B28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19E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128D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731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F7C30" w:rsidRPr="00EF7C30" w14:paraId="32742440" w14:textId="77777777" w:rsidTr="00E92449">
        <w:trPr>
          <w:trHeight w:val="470"/>
        </w:trPr>
        <w:tc>
          <w:tcPr>
            <w:tcW w:w="1218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90AD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Range of scanner parameters of referring institutions (Siemens, Toshiba, Philips [1.0-3.0 Tesla])</w:t>
            </w:r>
          </w:p>
        </w:tc>
      </w:tr>
      <w:tr w:rsidR="00EF7C30" w:rsidRPr="00EF7C30" w14:paraId="6DD7ED20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F7834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Parameter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32B45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FLAIR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FE1BD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T1 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3EA3F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T2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E63E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b/>
                <w:bCs/>
                <w:lang w:eastAsia="de-DE"/>
              </w:rPr>
              <w:t>T1 C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8547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</w:tr>
      <w:tr w:rsidR="00EF7C30" w:rsidRPr="00EF7C30" w14:paraId="56C00D0B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D9E4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 xml:space="preserve">Field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of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view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(mm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BDA6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n/a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3729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n/a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0006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n/a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E81B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n/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2C7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EF7C30" w:rsidRPr="00EF7C30" w14:paraId="77680CED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53F6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Matrix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CC99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6-384 x 188-255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E751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6-512 x 179-310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F12E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56-512 x 187-384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5AFD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24-512 x 173-33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5753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EF7C30" w:rsidRPr="00EF7C30" w14:paraId="78CA7A87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D103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 xml:space="preserve">Slice 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thickness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 xml:space="preserve"> (mm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561A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 xml:space="preserve">5-6 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009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 xml:space="preserve">5-6 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2581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4-6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836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.6-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FEF2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EF7C30" w:rsidRPr="00EF7C30" w14:paraId="553490AF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8D8C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Repetition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FB1E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6000-900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7DC5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74-706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E088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750-6757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A5E3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18-78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BF44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EF7C30" w:rsidRPr="00EF7C30" w14:paraId="1145BB9E" w14:textId="77777777" w:rsidTr="00E92449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6283" w14:textId="77777777" w:rsidR="00842137" w:rsidRPr="00EF7C30" w:rsidRDefault="00842137" w:rsidP="00842137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Echo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2CBB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97-140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E669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.3-15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3A3C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80-121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05D0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.4-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B356" w14:textId="77777777" w:rsidR="00842137" w:rsidRPr="00EF7C30" w:rsidRDefault="00842137" w:rsidP="0084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EF7C30" w:rsidRPr="00EF7C30" w14:paraId="150CBA06" w14:textId="77777777" w:rsidTr="00C81404">
        <w:trPr>
          <w:trHeight w:val="290"/>
        </w:trPr>
        <w:tc>
          <w:tcPr>
            <w:tcW w:w="2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B59EA" w14:textId="77777777" w:rsidR="00E92449" w:rsidRPr="00EF7C30" w:rsidRDefault="00E92449" w:rsidP="00E9244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Inversion time (</w:t>
            </w:r>
            <w:proofErr w:type="spellStart"/>
            <w:r w:rsidRPr="00EF7C30">
              <w:rPr>
                <w:rFonts w:ascii="Calibri" w:eastAsia="Times New Roman" w:hAnsi="Calibri" w:cs="Calibri"/>
                <w:lang w:eastAsia="de-DE"/>
              </w:rPr>
              <w:t>msec</w:t>
            </w:r>
            <w:proofErr w:type="spellEnd"/>
            <w:r w:rsidRPr="00EF7C30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544B7" w14:textId="77777777" w:rsidR="00E92449" w:rsidRPr="00EF7C30" w:rsidRDefault="00E92449" w:rsidP="00C81404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2000-250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A1119" w14:textId="77777777" w:rsidR="00E92449" w:rsidRPr="00EF7C30" w:rsidRDefault="00E92449" w:rsidP="00E9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EC638" w14:textId="77777777" w:rsidR="00E92449" w:rsidRPr="00EF7C30" w:rsidRDefault="00E92449" w:rsidP="00E9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73FE4" w14:textId="77777777" w:rsidR="00E92449" w:rsidRPr="00EF7C30" w:rsidRDefault="00E92449" w:rsidP="00E9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AD6BC" w14:textId="77777777" w:rsidR="00E92449" w:rsidRPr="00EF7C30" w:rsidRDefault="00E92449" w:rsidP="00E9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EF7C30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</w:tr>
      <w:tr w:rsidR="00C81404" w:rsidRPr="00EF7C30" w14:paraId="27A38C1E" w14:textId="77777777" w:rsidTr="00C81404">
        <w:trPr>
          <w:trHeight w:val="290"/>
        </w:trPr>
        <w:tc>
          <w:tcPr>
            <w:tcW w:w="1218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35D9" w14:textId="77777777" w:rsidR="00E92449" w:rsidRPr="00EF7C30" w:rsidRDefault="00E92449" w:rsidP="00E924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de-DE"/>
              </w:rPr>
            </w:pPr>
            <w:r w:rsidRPr="00EF7C30">
              <w:rPr>
                <w:rFonts w:ascii="Calibri" w:eastAsia="Times New Roman" w:hAnsi="Calibri" w:cs="Calibri"/>
                <w:i/>
                <w:iCs/>
                <w:lang w:val="en-GB" w:eastAsia="de-DE"/>
              </w:rPr>
              <w:t>FLAIR - Fluid attenuated inversion recovery; SE - Spin echo; TSE - Turbo spin echo; FFE - Fast field echo; n/a - Not available</w:t>
            </w:r>
          </w:p>
        </w:tc>
      </w:tr>
    </w:tbl>
    <w:p w14:paraId="48431CE9" w14:textId="77777777" w:rsidR="00842137" w:rsidRPr="00EF7C30" w:rsidRDefault="00842137">
      <w:pPr>
        <w:rPr>
          <w:lang w:val="en-GB"/>
        </w:rPr>
      </w:pPr>
      <w:bookmarkStart w:id="0" w:name="_GoBack"/>
      <w:bookmarkEnd w:id="0"/>
    </w:p>
    <w:sectPr w:rsidR="00842137" w:rsidRPr="00EF7C30" w:rsidSect="00842137">
      <w:footerReference w:type="even" r:id="rId6"/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8EEB2F" w14:textId="77777777" w:rsidR="00A64D08" w:rsidRDefault="00A64D08" w:rsidP="00EF7C30">
      <w:pPr>
        <w:spacing w:after="0" w:line="240" w:lineRule="auto"/>
      </w:pPr>
      <w:r>
        <w:separator/>
      </w:r>
    </w:p>
  </w:endnote>
  <w:endnote w:type="continuationSeparator" w:id="0">
    <w:p w14:paraId="1348BB1F" w14:textId="77777777" w:rsidR="00A64D08" w:rsidRDefault="00A64D08" w:rsidP="00EF7C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22C955" w14:textId="77777777" w:rsidR="00EF7C30" w:rsidRDefault="00EF7C30" w:rsidP="000B4DA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9269F7" w14:textId="77777777" w:rsidR="00EF7C30" w:rsidRDefault="00EF7C30" w:rsidP="00EF7C3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8D00F2" w14:textId="77777777" w:rsidR="00EF7C30" w:rsidRDefault="00EF7C30" w:rsidP="000B4DA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069FFA2" w14:textId="77777777" w:rsidR="00EF7C30" w:rsidRDefault="00EF7C30" w:rsidP="00EF7C30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8) </w:t>
    </w:r>
    <w:proofErr w:type="spellStart"/>
    <w:r>
      <w:t>Laukamp</w:t>
    </w:r>
    <w:proofErr w:type="spellEnd"/>
    <w:r>
      <w:t xml:space="preserve"> KR, </w:t>
    </w:r>
    <w:r>
      <w:t>Thiele</w:t>
    </w:r>
    <w:r>
      <w:t xml:space="preserve"> F, </w:t>
    </w:r>
    <w:proofErr w:type="spellStart"/>
    <w:r>
      <w:t>Shakirin</w:t>
    </w:r>
    <w:proofErr w:type="spellEnd"/>
    <w:r>
      <w:t xml:space="preserve"> G et al</w:t>
    </w:r>
  </w:p>
  <w:p w14:paraId="0D80BAC7" w14:textId="77777777" w:rsidR="00EF7C30" w:rsidRDefault="00EF7C3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C9B54" w14:textId="77777777" w:rsidR="00A64D08" w:rsidRDefault="00A64D08" w:rsidP="00EF7C30">
      <w:pPr>
        <w:spacing w:after="0" w:line="240" w:lineRule="auto"/>
      </w:pPr>
      <w:r>
        <w:separator/>
      </w:r>
    </w:p>
  </w:footnote>
  <w:footnote w:type="continuationSeparator" w:id="0">
    <w:p w14:paraId="088E723B" w14:textId="77777777" w:rsidR="00A64D08" w:rsidRDefault="00A64D08" w:rsidP="00EF7C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137"/>
    <w:rsid w:val="007354FD"/>
    <w:rsid w:val="00842137"/>
    <w:rsid w:val="00A64D08"/>
    <w:rsid w:val="00C81404"/>
    <w:rsid w:val="00E92449"/>
    <w:rsid w:val="00EF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D5CCD"/>
  <w15:chartTrackingRefBased/>
  <w15:docId w15:val="{03DA6857-AE3A-4DDD-9F0D-71BA0D820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7C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C30"/>
  </w:style>
  <w:style w:type="paragraph" w:styleId="Footer">
    <w:name w:val="footer"/>
    <w:basedOn w:val="Normal"/>
    <w:link w:val="FooterChar"/>
    <w:uiPriority w:val="99"/>
    <w:unhideWhenUsed/>
    <w:rsid w:val="00EF7C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C30"/>
  </w:style>
  <w:style w:type="character" w:styleId="PageNumber">
    <w:name w:val="page number"/>
    <w:basedOn w:val="DefaultParagraphFont"/>
    <w:uiPriority w:val="99"/>
    <w:semiHidden/>
    <w:unhideWhenUsed/>
    <w:rsid w:val="00EF7C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6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Laukamp</dc:creator>
  <cp:keywords/>
  <dc:description/>
  <cp:lastModifiedBy>Gr4fix s.r.o</cp:lastModifiedBy>
  <cp:revision>2</cp:revision>
  <dcterms:created xsi:type="dcterms:W3CDTF">2018-06-05T11:44:00Z</dcterms:created>
  <dcterms:modified xsi:type="dcterms:W3CDTF">2018-06-05T11:44:00Z</dcterms:modified>
</cp:coreProperties>
</file>